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table2:  Prevalence of class1 and class2 integrons among the strains from PETL WWTP</w:t>
      </w:r>
      <w:r>
        <w:rPr/>
        <w:t>.</w:t>
      </w:r>
    </w:p>
    <w:tbl>
      <w:tblPr>
        <w:tblW w:w="734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3960"/>
        <w:gridCol w:w="1083"/>
        <w:gridCol w:w="1203"/>
      </w:tblGrid>
      <w:tr>
        <w:trPr>
          <w:trHeight w:val="315" w:hRule="atLeast"/>
        </w:trPr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bidi="mr-IN"/>
              </w:rPr>
            </w:pPr>
            <w:bookmarkStart w:id="0" w:name="OLE_LINK1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bidi="mr-IN"/>
              </w:rPr>
              <w:t>isolate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bidi="mr-IN"/>
              </w:rPr>
              <w:t>identity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mr-IN"/>
              </w:rPr>
              <w:t>Class 1 integron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mr-IN"/>
              </w:rPr>
              <w:t>Class 2</w:t>
            </w:r>
            <w:bookmarkStart w:id="1" w:name="_GoBack"/>
            <w:bookmarkEnd w:id="1"/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mr-IN"/>
              </w:rPr>
              <w:t>integron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R-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Staphylococcus cohn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R-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Enterobacter hormaeche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R-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plecoglossicid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R-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Citrobacter freund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R-6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Bordetella trematu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R-7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plecoglossicid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R-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plecoglossicid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R-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Aerococcus urinaeequ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R-1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fulv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R-1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Ochrobactrum intermediu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R-1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Bordetella trematu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R-1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anguilliseptic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T-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Alcaligenes faecal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T-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Alcaligenes faecal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T-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sp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T-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sp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T-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Rheinheimera aquimar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T-6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Castellaniella denitrifica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T-7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Brevundimonas naejangsan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T-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Castellaniella denitrifica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1R-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Ochrobactrum intermediu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1R-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Bacillus flex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1R-6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Ochrobactrum oryza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1R-7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Ochrobactrum intermediu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1R-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Ochrobactrum intermediu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1R-1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Advenella mimigardeford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1T-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stutzer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1T-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stutzer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1T-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Ochrobactrum intermediu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1T-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Ochrobactrum intermediu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1T-7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Enterococcus casseliflav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1T-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Bacillus cere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2R-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Ochrobactrum intermediu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2R-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Bacillus saf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2R-6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Bacillus subtil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2R-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Ochrobactrum intermediu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2T-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Ochrobactrum intermediu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2T-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Bacillus cere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2T-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Advenella mimigardeford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2T-6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caen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2T-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Aquamicrobium defluv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ER-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Ochrobactrum intermediu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ER-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Ochrobactrum intermediu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ER-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stutzer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ER-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Bacillus cere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ET-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caen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ET-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pel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ET-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Bacillus cere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ET-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caen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ET-6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caen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ET-7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Alcaligenes sp.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DSR-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Bacillus cere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DSR-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Bacillus cere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DSR-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rovidencia rettger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DSR-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rovidencia rettger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DSR-6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Aerococcus urinaeequ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DST-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caen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DST-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caen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DST-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caen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DST-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caen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DST-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caen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DST-6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Brevundimonas diminu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DST-7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caen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DST-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bidi="mr-IN"/>
              </w:rPr>
              <w:t>Pseudomonas caen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OSR-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Bacillus subtil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OSR-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rovidencia rettger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OSR-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xanthomarin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OST-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Aerococcus urinaeequ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OST-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Alcaligenes faecal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OST-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Brevibacterium samyangens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OST-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Corynebacterium sp.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OST-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Enterococcus italic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OST-6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Enterococcus gallinaru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OST-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Alcaligenes faecal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OST-1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Enterococcus italic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OST-1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stutzer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OST-1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Aerococcus virida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OST-1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aenalcaligenes sp.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OST-1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Alcaligenes faecal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SR-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Bacillus subtil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SR-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Bacillus subtil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SR-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Bacillus thuringi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SR-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rovidencia rettger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SR-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rovidencia rettger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SR-6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Ochrobactrum intermediu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ST-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caen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ST-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caen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ST-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caen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ST-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caen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ST-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caen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ST-6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caen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ST-7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Ochrobactrum intermediu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ST-8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bidi="mr-IN"/>
              </w:rPr>
              <w:t>Pseudomonas caeni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gend:  + = Presence of integron, - = Absence of integr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 w:bidi="hi-IN"/>
        </w:rPr>
        <w:t>Source of strains: Strains ER1 to ER-5 and ET-1 to ET-7 were isolated from the equilibratior tank; A1R-2 to A1R-10 and A1T2 to A1T8 were isolated from aeration tank No. 1; A2R4 to A2R-8 and A2T-3 to A2T-8 were isolated from aeration tank No. 2; SR-1 to SR-14 and ST-1 to ST-8 were isolated from the settling tank; SSR-1 to SSR-6 and SST-1 to SST-8 were isolated from secondary sludge; DSR-1 to DSR-6 and  DST-1 to DST-8 were isolated from dewatered sludge; OSR-1 to OSR-4 and OST-1 to OST-14 were isolated from old dried sludg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4T16:43:00Z</dcterms:created>
  <dc:creator>Lab3</dc:creator>
  <dc:description/>
  <cp:keywords/>
  <dc:language>en-US</dc:language>
  <cp:lastModifiedBy>glord</cp:lastModifiedBy>
  <dcterms:modified xsi:type="dcterms:W3CDTF">2013-08-27T11:32:00Z</dcterms:modified>
  <cp:revision>6</cp:revision>
  <dc:subject/>
  <dc:title/>
</cp:coreProperties>
</file>